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77591" w:rsidRPr="00194BFD" w:rsidRDefault="00777591" w:rsidP="001874DF">
      <w:pPr>
        <w:spacing w:line="480" w:lineRule="auto"/>
        <w:ind w:firstLineChars="1250" w:firstLine="3000"/>
        <w:rPr>
          <w:rFonts w:ascii="Times New Roman" w:hAnsi="Times New Roman" w:cs="Times New Roman"/>
          <w:sz w:val="24"/>
          <w:szCs w:val="24"/>
        </w:rPr>
      </w:pPr>
    </w:p>
    <w:tbl>
      <w:tblPr>
        <w:tblW w:w="7269" w:type="dxa"/>
        <w:tblInd w:w="3083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41"/>
        <w:gridCol w:w="1382"/>
        <w:gridCol w:w="1382"/>
        <w:gridCol w:w="1382"/>
        <w:gridCol w:w="1382"/>
      </w:tblGrid>
      <w:tr w:rsidR="00631B17" w:rsidRPr="00194BFD" w:rsidTr="00246691">
        <w:trPr>
          <w:trHeight w:val="281"/>
        </w:trPr>
        <w:tc>
          <w:tcPr>
            <w:tcW w:w="17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7591" w:rsidRPr="00194BFD" w:rsidRDefault="001874DF" w:rsidP="0077759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 xml:space="preserve">Biomarker </w:t>
            </w:r>
            <w:r w:rsidRPr="001874DF"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3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7591" w:rsidRPr="00194BFD" w:rsidRDefault="00777591" w:rsidP="0077759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94BF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AST</w:t>
            </w:r>
          </w:p>
        </w:tc>
        <w:tc>
          <w:tcPr>
            <w:tcW w:w="13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7591" w:rsidRPr="00194BFD" w:rsidRDefault="00777591" w:rsidP="0077759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94BF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ALT</w:t>
            </w:r>
          </w:p>
        </w:tc>
        <w:tc>
          <w:tcPr>
            <w:tcW w:w="13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7591" w:rsidRPr="00194BFD" w:rsidRDefault="00777591" w:rsidP="00A0352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94BF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CK</w:t>
            </w:r>
          </w:p>
        </w:tc>
        <w:tc>
          <w:tcPr>
            <w:tcW w:w="13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7591" w:rsidRPr="00194BFD" w:rsidRDefault="00777591" w:rsidP="0077759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94BF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LDH</w:t>
            </w:r>
          </w:p>
        </w:tc>
      </w:tr>
      <w:tr w:rsidR="00631B17" w:rsidRPr="00194BFD" w:rsidTr="00246691">
        <w:trPr>
          <w:trHeight w:val="281"/>
        </w:trPr>
        <w:tc>
          <w:tcPr>
            <w:tcW w:w="17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591" w:rsidRPr="00194BFD" w:rsidRDefault="00777591" w:rsidP="0077759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94BF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AST</w:t>
            </w:r>
          </w:p>
        </w:tc>
        <w:tc>
          <w:tcPr>
            <w:tcW w:w="13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591" w:rsidRPr="00194BFD" w:rsidRDefault="00777591" w:rsidP="0077759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591" w:rsidRPr="00194BFD" w:rsidRDefault="00777591" w:rsidP="0077759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591" w:rsidRPr="00194BFD" w:rsidRDefault="00777591" w:rsidP="0077759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591" w:rsidRPr="00194BFD" w:rsidRDefault="00777591" w:rsidP="0077759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631B17" w:rsidRPr="00194BFD" w:rsidTr="00246691">
        <w:trPr>
          <w:trHeight w:val="281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591" w:rsidRPr="00194BFD" w:rsidRDefault="00777591" w:rsidP="00777591">
            <w:pPr>
              <w:widowControl/>
              <w:ind w:firstLineChars="50" w:firstLine="120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94BF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CC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591" w:rsidRPr="00194BFD" w:rsidRDefault="00777591" w:rsidP="0077759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94BF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591" w:rsidRPr="00194BFD" w:rsidRDefault="00777591" w:rsidP="0077759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94BF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956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591" w:rsidRPr="00194BFD" w:rsidRDefault="00777591" w:rsidP="0077759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94BF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654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591" w:rsidRPr="00194BFD" w:rsidRDefault="00777591" w:rsidP="0077759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94BF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978</w:t>
            </w:r>
          </w:p>
        </w:tc>
      </w:tr>
      <w:tr w:rsidR="00631B17" w:rsidRPr="00194BFD" w:rsidTr="00246691">
        <w:trPr>
          <w:trHeight w:val="281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591" w:rsidRPr="00194BFD" w:rsidRDefault="005D1577" w:rsidP="00777591">
            <w:pPr>
              <w:widowControl/>
              <w:ind w:firstLineChars="50" w:firstLine="120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C3275">
              <w:rPr>
                <w:rFonts w:ascii="Times New Roman" w:eastAsia="ＭＳ Ｐゴシック" w:hAnsi="Times New Roman" w:cs="Times New Roman"/>
                <w:i/>
                <w:kern w:val="0"/>
                <w:sz w:val="24"/>
                <w:szCs w:val="24"/>
              </w:rPr>
              <w:t>p</w:t>
            </w:r>
            <w:r w:rsidRPr="00910B79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</w:t>
            </w:r>
            <w:r w:rsidR="00CC1FAD" w:rsidRPr="00194BF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value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591" w:rsidRPr="00194BFD" w:rsidRDefault="00777591" w:rsidP="0077759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94BF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591" w:rsidRPr="00194BFD" w:rsidRDefault="00777591" w:rsidP="002D359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94BF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&lt;</w:t>
            </w:r>
            <w:r w:rsidR="000E28C8" w:rsidRPr="00194BF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</w:t>
            </w:r>
            <w:r w:rsidRPr="00194BF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.001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591" w:rsidRPr="00194BFD" w:rsidRDefault="00777591" w:rsidP="002D359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94BF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&lt;</w:t>
            </w:r>
            <w:r w:rsidR="000E28C8" w:rsidRPr="00194BF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</w:t>
            </w:r>
            <w:r w:rsidRPr="00194BF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.001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591" w:rsidRPr="00194BFD" w:rsidRDefault="00777591" w:rsidP="002D359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94BF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&lt;</w:t>
            </w:r>
            <w:r w:rsidR="000E28C8" w:rsidRPr="00194BF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0</w:t>
            </w:r>
            <w:r w:rsidRPr="00194BF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.001</w:t>
            </w:r>
          </w:p>
        </w:tc>
      </w:tr>
      <w:tr w:rsidR="00631B17" w:rsidRPr="00194BFD" w:rsidTr="00246691">
        <w:trPr>
          <w:trHeight w:val="281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591" w:rsidRPr="00194BFD" w:rsidRDefault="00777591" w:rsidP="0077759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94BF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ALT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591" w:rsidRPr="00194BFD" w:rsidRDefault="00777591" w:rsidP="0077759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591" w:rsidRPr="00194BFD" w:rsidRDefault="00777591" w:rsidP="0077759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591" w:rsidRPr="00194BFD" w:rsidRDefault="00777591" w:rsidP="0077759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591" w:rsidRPr="00194BFD" w:rsidRDefault="00777591" w:rsidP="0077759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631B17" w:rsidRPr="00194BFD" w:rsidTr="00246691">
        <w:trPr>
          <w:trHeight w:val="281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591" w:rsidRPr="00194BFD" w:rsidRDefault="00777591" w:rsidP="00777591">
            <w:pPr>
              <w:widowControl/>
              <w:ind w:firstLineChars="50" w:firstLine="120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94BF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CC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591" w:rsidRPr="00194BFD" w:rsidRDefault="00777591" w:rsidP="0077759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94BF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956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591" w:rsidRPr="00194BFD" w:rsidRDefault="00777591" w:rsidP="0077759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94BF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591" w:rsidRPr="00194BFD" w:rsidRDefault="00777591" w:rsidP="0077759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94BF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657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591" w:rsidRPr="00194BFD" w:rsidRDefault="00777591" w:rsidP="0077759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94BF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93</w:t>
            </w:r>
            <w:r w:rsidR="002D359F" w:rsidRPr="00194BF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</w:t>
            </w:r>
          </w:p>
        </w:tc>
      </w:tr>
      <w:tr w:rsidR="00631B17" w:rsidRPr="00194BFD" w:rsidTr="00246691">
        <w:trPr>
          <w:trHeight w:val="281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591" w:rsidRPr="00194BFD" w:rsidRDefault="005D1577" w:rsidP="00777591">
            <w:pPr>
              <w:widowControl/>
              <w:ind w:firstLineChars="50" w:firstLine="120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C3275">
              <w:rPr>
                <w:rFonts w:ascii="Times New Roman" w:eastAsia="ＭＳ Ｐゴシック" w:hAnsi="Times New Roman" w:cs="Times New Roman"/>
                <w:i/>
                <w:kern w:val="0"/>
                <w:sz w:val="24"/>
                <w:szCs w:val="24"/>
              </w:rPr>
              <w:t xml:space="preserve">p </w:t>
            </w:r>
            <w:r w:rsidRPr="00910B79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value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591" w:rsidRPr="00194BFD" w:rsidRDefault="00777591" w:rsidP="002D359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94BF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&lt;</w:t>
            </w:r>
            <w:r w:rsidR="000E28C8" w:rsidRPr="00194BF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</w:t>
            </w:r>
            <w:r w:rsidRPr="00194BF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.001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591" w:rsidRPr="00194BFD" w:rsidRDefault="00777591" w:rsidP="0077759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94BF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591" w:rsidRPr="00194BFD" w:rsidRDefault="00777591" w:rsidP="002D359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94BF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&lt;</w:t>
            </w:r>
            <w:r w:rsidR="000E28C8" w:rsidRPr="00194BF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</w:t>
            </w:r>
            <w:r w:rsidRPr="00194BF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.001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591" w:rsidRPr="00194BFD" w:rsidRDefault="00777591" w:rsidP="002D359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94BF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&lt;</w:t>
            </w:r>
            <w:r w:rsidR="000E28C8" w:rsidRPr="00194BF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</w:t>
            </w:r>
            <w:r w:rsidRPr="00194BF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.001</w:t>
            </w:r>
          </w:p>
        </w:tc>
      </w:tr>
      <w:tr w:rsidR="00631B17" w:rsidRPr="00194BFD" w:rsidTr="00246691">
        <w:trPr>
          <w:trHeight w:val="281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591" w:rsidRPr="00194BFD" w:rsidRDefault="00777591" w:rsidP="00A0352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94BF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CK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591" w:rsidRPr="00194BFD" w:rsidRDefault="00777591" w:rsidP="0077759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591" w:rsidRPr="00194BFD" w:rsidRDefault="00777591" w:rsidP="0077759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591" w:rsidRPr="00194BFD" w:rsidRDefault="00777591" w:rsidP="0077759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591" w:rsidRPr="00194BFD" w:rsidRDefault="00777591" w:rsidP="0077759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631B17" w:rsidRPr="00194BFD" w:rsidTr="00246691">
        <w:trPr>
          <w:trHeight w:val="281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591" w:rsidRPr="00194BFD" w:rsidRDefault="00777591" w:rsidP="00777591">
            <w:pPr>
              <w:widowControl/>
              <w:ind w:firstLineChars="50" w:firstLine="120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94BF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CC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591" w:rsidRPr="00194BFD" w:rsidRDefault="00777591" w:rsidP="0077759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94BF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654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591" w:rsidRPr="00194BFD" w:rsidRDefault="00777591" w:rsidP="0077759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94BF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657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591" w:rsidRPr="00194BFD" w:rsidRDefault="00777591" w:rsidP="0077759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94BF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591" w:rsidRPr="00194BFD" w:rsidRDefault="00777591" w:rsidP="0077759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94BF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605</w:t>
            </w:r>
          </w:p>
        </w:tc>
      </w:tr>
      <w:tr w:rsidR="00631B17" w:rsidRPr="00194BFD" w:rsidTr="00246691">
        <w:trPr>
          <w:trHeight w:val="281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591" w:rsidRPr="00194BFD" w:rsidRDefault="005D1577" w:rsidP="00777591">
            <w:pPr>
              <w:widowControl/>
              <w:ind w:firstLineChars="50" w:firstLine="120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C3275">
              <w:rPr>
                <w:rFonts w:ascii="Times New Roman" w:eastAsia="ＭＳ Ｐゴシック" w:hAnsi="Times New Roman" w:cs="Times New Roman"/>
                <w:i/>
                <w:kern w:val="0"/>
                <w:sz w:val="24"/>
                <w:szCs w:val="24"/>
              </w:rPr>
              <w:t>p</w:t>
            </w:r>
            <w:r w:rsidRPr="00194BFD">
              <w:rPr>
                <w:rFonts w:ascii="Times New Roman" w:eastAsia="ＭＳ Ｐゴシック" w:hAnsi="Times New Roman" w:cs="Times New Roman"/>
                <w:i/>
                <w:kern w:val="0"/>
                <w:sz w:val="24"/>
                <w:szCs w:val="24"/>
              </w:rPr>
              <w:t xml:space="preserve"> </w:t>
            </w:r>
            <w:r w:rsidRPr="00194BF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value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591" w:rsidRPr="00194BFD" w:rsidRDefault="00777591" w:rsidP="002D359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94BF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&lt;</w:t>
            </w:r>
            <w:r w:rsidR="000E28C8" w:rsidRPr="00194BF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</w:t>
            </w:r>
            <w:r w:rsidRPr="00194BF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.001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591" w:rsidRPr="00194BFD" w:rsidRDefault="00777591" w:rsidP="002D359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94BF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&lt;</w:t>
            </w:r>
            <w:r w:rsidR="000E28C8" w:rsidRPr="00194BF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</w:t>
            </w:r>
            <w:r w:rsidRPr="00194BF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.001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591" w:rsidRPr="00194BFD" w:rsidRDefault="00777591" w:rsidP="0077759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94BF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591" w:rsidRPr="00194BFD" w:rsidRDefault="00777591" w:rsidP="002D359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94BF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&lt;</w:t>
            </w:r>
            <w:r w:rsidR="000E28C8" w:rsidRPr="00194BF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</w:t>
            </w:r>
            <w:r w:rsidRPr="00194BF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.001</w:t>
            </w:r>
          </w:p>
        </w:tc>
      </w:tr>
      <w:tr w:rsidR="00631B17" w:rsidRPr="00194BFD" w:rsidTr="00246691">
        <w:trPr>
          <w:trHeight w:val="281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591" w:rsidRPr="00194BFD" w:rsidRDefault="00777591" w:rsidP="0077759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94BF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LDH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591" w:rsidRPr="00194BFD" w:rsidRDefault="00777591" w:rsidP="0077759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591" w:rsidRPr="00194BFD" w:rsidRDefault="00777591" w:rsidP="0077759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591" w:rsidRPr="00194BFD" w:rsidRDefault="00777591" w:rsidP="0077759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591" w:rsidRPr="00194BFD" w:rsidRDefault="00777591" w:rsidP="0077759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631B17" w:rsidRPr="00194BFD" w:rsidTr="00246691">
        <w:trPr>
          <w:trHeight w:val="281"/>
        </w:trPr>
        <w:tc>
          <w:tcPr>
            <w:tcW w:w="17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591" w:rsidRPr="00194BFD" w:rsidRDefault="00777591" w:rsidP="00777591">
            <w:pPr>
              <w:widowControl/>
              <w:ind w:firstLineChars="50" w:firstLine="120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94BF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CC</w:t>
            </w:r>
          </w:p>
        </w:tc>
        <w:tc>
          <w:tcPr>
            <w:tcW w:w="13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591" w:rsidRPr="00194BFD" w:rsidRDefault="00777591" w:rsidP="0077759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94BF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978</w:t>
            </w:r>
          </w:p>
        </w:tc>
        <w:tc>
          <w:tcPr>
            <w:tcW w:w="13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591" w:rsidRPr="00194BFD" w:rsidRDefault="00777591" w:rsidP="0077759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94BF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93</w:t>
            </w:r>
            <w:r w:rsidR="002D359F" w:rsidRPr="00194BF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3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591" w:rsidRPr="00194BFD" w:rsidRDefault="00777591" w:rsidP="0077759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94BF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605</w:t>
            </w:r>
          </w:p>
        </w:tc>
        <w:tc>
          <w:tcPr>
            <w:tcW w:w="13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591" w:rsidRPr="00194BFD" w:rsidRDefault="00777591" w:rsidP="0077759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94BF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</w:t>
            </w:r>
          </w:p>
        </w:tc>
      </w:tr>
      <w:tr w:rsidR="00631B17" w:rsidRPr="00194BFD" w:rsidTr="00246691">
        <w:trPr>
          <w:trHeight w:val="281"/>
        </w:trPr>
        <w:tc>
          <w:tcPr>
            <w:tcW w:w="17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7591" w:rsidRPr="00194BFD" w:rsidRDefault="005D1577" w:rsidP="00777591">
            <w:pPr>
              <w:widowControl/>
              <w:ind w:firstLineChars="50" w:firstLine="120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bookmarkStart w:id="0" w:name="_GoBack"/>
            <w:r w:rsidRPr="00DC3275">
              <w:rPr>
                <w:rFonts w:ascii="Times New Roman" w:eastAsia="ＭＳ Ｐゴシック" w:hAnsi="Times New Roman" w:cs="Times New Roman"/>
                <w:i/>
                <w:kern w:val="0"/>
                <w:sz w:val="24"/>
                <w:szCs w:val="24"/>
              </w:rPr>
              <w:t xml:space="preserve">p </w:t>
            </w:r>
            <w:bookmarkEnd w:id="0"/>
            <w:r w:rsidRPr="00194BF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value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7591" w:rsidRPr="00194BFD" w:rsidRDefault="00777591" w:rsidP="002D359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94BF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&lt;</w:t>
            </w:r>
            <w:r w:rsidR="000E28C8" w:rsidRPr="00194BF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</w:t>
            </w:r>
            <w:r w:rsidRPr="00194BF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.001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7591" w:rsidRPr="00194BFD" w:rsidRDefault="00777591" w:rsidP="002D359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94BF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&lt;</w:t>
            </w:r>
            <w:r w:rsidR="000E28C8" w:rsidRPr="00194BF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</w:t>
            </w:r>
            <w:r w:rsidRPr="00194BF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.001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7591" w:rsidRPr="00194BFD" w:rsidRDefault="00777591" w:rsidP="002D359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94BF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&lt;</w:t>
            </w:r>
            <w:r w:rsidR="000E28C8" w:rsidRPr="00194BF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</w:t>
            </w:r>
            <w:r w:rsidRPr="00194BF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.001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7591" w:rsidRPr="00194BFD" w:rsidRDefault="00777591" w:rsidP="0077759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94BF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-</w:t>
            </w:r>
          </w:p>
        </w:tc>
      </w:tr>
    </w:tbl>
    <w:p w:rsidR="00777591" w:rsidRPr="00194BFD" w:rsidRDefault="001874DF" w:rsidP="00246691">
      <w:pPr>
        <w:ind w:firstLineChars="1250" w:firstLine="3000"/>
        <w:rPr>
          <w:rFonts w:ascii="Times New Roman" w:eastAsia="ＭＳ Ｐゴシック" w:hAnsi="Times New Roman" w:cs="Times New Roman"/>
          <w:kern w:val="0"/>
          <w:sz w:val="24"/>
          <w:szCs w:val="24"/>
        </w:rPr>
      </w:pPr>
      <w:proofErr w:type="spellStart"/>
      <w:proofErr w:type="gramStart"/>
      <w:r w:rsidRPr="001874DF">
        <w:rPr>
          <w:rFonts w:ascii="Times New Roman" w:eastAsia="ＭＳ Ｐゴシック" w:hAnsi="Times New Roman" w:cs="Times New Roman" w:hint="eastAsia"/>
          <w:kern w:val="0"/>
          <w:sz w:val="24"/>
          <w:szCs w:val="24"/>
          <w:vertAlign w:val="superscript"/>
        </w:rPr>
        <w:t>a</w:t>
      </w:r>
      <w:proofErr w:type="spellEnd"/>
      <w:proofErr w:type="gramEnd"/>
      <w:r>
        <w:rPr>
          <w:rFonts w:ascii="Times New Roman" w:eastAsia="ＭＳ Ｐゴシック" w:hAnsi="Times New Roman" w:cs="Times New Roman" w:hint="eastAsia"/>
          <w:kern w:val="0"/>
          <w:sz w:val="24"/>
          <w:szCs w:val="24"/>
        </w:rPr>
        <w:t xml:space="preserve"> Abbreviations; </w:t>
      </w:r>
      <w:r w:rsidR="00290AFE" w:rsidRPr="00194BFD">
        <w:rPr>
          <w:rFonts w:ascii="Times New Roman" w:eastAsia="ＭＳ Ｐゴシック" w:hAnsi="Times New Roman" w:cs="Times New Roman"/>
          <w:kern w:val="0"/>
          <w:sz w:val="24"/>
          <w:szCs w:val="24"/>
        </w:rPr>
        <w:t xml:space="preserve">AST, aspartate aminotransferase; ALT, alanine aminotransferase; </w:t>
      </w:r>
    </w:p>
    <w:p w:rsidR="005D6963" w:rsidRPr="00194BFD" w:rsidRDefault="005D6963" w:rsidP="00246691">
      <w:pPr>
        <w:ind w:firstLineChars="1250" w:firstLine="3000"/>
        <w:rPr>
          <w:rFonts w:ascii="Times New Roman" w:eastAsia="ＭＳ Ｐゴシック" w:hAnsi="Times New Roman" w:cs="Times New Roman"/>
          <w:kern w:val="0"/>
          <w:sz w:val="24"/>
          <w:szCs w:val="24"/>
        </w:rPr>
      </w:pPr>
      <w:r w:rsidRPr="00194BFD">
        <w:rPr>
          <w:rFonts w:ascii="Times New Roman" w:eastAsia="ＭＳ Ｐゴシック" w:hAnsi="Times New Roman" w:cs="Times New Roman"/>
          <w:kern w:val="0"/>
          <w:sz w:val="24"/>
          <w:szCs w:val="24"/>
        </w:rPr>
        <w:t xml:space="preserve">CK, </w:t>
      </w:r>
      <w:proofErr w:type="spellStart"/>
      <w:r w:rsidRPr="00194BFD">
        <w:rPr>
          <w:rFonts w:ascii="Times New Roman" w:eastAsia="ＭＳ Ｐゴシック" w:hAnsi="Times New Roman" w:cs="Times New Roman"/>
          <w:kern w:val="0"/>
          <w:sz w:val="24"/>
          <w:szCs w:val="24"/>
        </w:rPr>
        <w:t>creatine</w:t>
      </w:r>
      <w:proofErr w:type="spellEnd"/>
      <w:r w:rsidRPr="00194BFD">
        <w:rPr>
          <w:rFonts w:ascii="Times New Roman" w:eastAsia="ＭＳ Ｐゴシック" w:hAnsi="Times New Roman" w:cs="Times New Roman"/>
          <w:kern w:val="0"/>
          <w:sz w:val="24"/>
          <w:szCs w:val="24"/>
        </w:rPr>
        <w:t xml:space="preserve"> kinase; LDH, lactate dehydrogenase; CC, correlation coefficient</w:t>
      </w:r>
    </w:p>
    <w:p w:rsidR="005D6963" w:rsidRPr="00194BFD" w:rsidRDefault="005D6963" w:rsidP="00896C96">
      <w:pPr>
        <w:rPr>
          <w:rFonts w:ascii="Times New Roman" w:eastAsia="ＭＳ Ｐゴシック" w:hAnsi="Times New Roman" w:cs="Times New Roman"/>
          <w:kern w:val="0"/>
          <w:sz w:val="24"/>
          <w:szCs w:val="24"/>
        </w:rPr>
      </w:pPr>
    </w:p>
    <w:p w:rsidR="005063D1" w:rsidRPr="00194BFD" w:rsidRDefault="005063D1" w:rsidP="0077759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5063D1" w:rsidRPr="00194BFD" w:rsidRDefault="005063D1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sectPr w:rsidR="005063D1" w:rsidRPr="00194BFD" w:rsidSect="005D6963">
      <w:pgSz w:w="16838" w:h="11906" w:orient="landscape" w:code="9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532BE" w:rsidRDefault="005532BE" w:rsidP="002D359F">
      <w:r>
        <w:separator/>
      </w:r>
    </w:p>
  </w:endnote>
  <w:endnote w:type="continuationSeparator" w:id="0">
    <w:p w:rsidR="005532BE" w:rsidRDefault="005532BE" w:rsidP="002D35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532BE" w:rsidRDefault="005532BE" w:rsidP="002D359F">
      <w:r>
        <w:separator/>
      </w:r>
    </w:p>
  </w:footnote>
  <w:footnote w:type="continuationSeparator" w:id="0">
    <w:p w:rsidR="005532BE" w:rsidRDefault="005532BE" w:rsidP="002D359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PersonalInformation/>
  <w:removeDateAndTime/>
  <w:bordersDoNotSurroundHeader/>
  <w:bordersDoNotSurroundFooter/>
  <w:proofState w:spelling="clean" w:grammar="clean"/>
  <w:trackRevisions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77591"/>
    <w:rsid w:val="00036681"/>
    <w:rsid w:val="000623B7"/>
    <w:rsid w:val="000E28C8"/>
    <w:rsid w:val="000F76FD"/>
    <w:rsid w:val="001874DF"/>
    <w:rsid w:val="00194BFD"/>
    <w:rsid w:val="001B5AAA"/>
    <w:rsid w:val="00246691"/>
    <w:rsid w:val="00290AFE"/>
    <w:rsid w:val="002A6E1A"/>
    <w:rsid w:val="002D359F"/>
    <w:rsid w:val="002D41B1"/>
    <w:rsid w:val="003238F6"/>
    <w:rsid w:val="00343A23"/>
    <w:rsid w:val="00381072"/>
    <w:rsid w:val="00435E98"/>
    <w:rsid w:val="005063D1"/>
    <w:rsid w:val="0054073A"/>
    <w:rsid w:val="005532BE"/>
    <w:rsid w:val="005D1577"/>
    <w:rsid w:val="005D6963"/>
    <w:rsid w:val="005E7D2E"/>
    <w:rsid w:val="0060340D"/>
    <w:rsid w:val="00607751"/>
    <w:rsid w:val="00631B17"/>
    <w:rsid w:val="006962B7"/>
    <w:rsid w:val="006C6019"/>
    <w:rsid w:val="007419BF"/>
    <w:rsid w:val="00752E23"/>
    <w:rsid w:val="00777591"/>
    <w:rsid w:val="00782E45"/>
    <w:rsid w:val="007A70C5"/>
    <w:rsid w:val="008515F3"/>
    <w:rsid w:val="00896C96"/>
    <w:rsid w:val="00910B79"/>
    <w:rsid w:val="0094538B"/>
    <w:rsid w:val="00946C18"/>
    <w:rsid w:val="009E2E54"/>
    <w:rsid w:val="009F4B90"/>
    <w:rsid w:val="00A03524"/>
    <w:rsid w:val="00AA7EF0"/>
    <w:rsid w:val="00AF083F"/>
    <w:rsid w:val="00BB777B"/>
    <w:rsid w:val="00C07DAA"/>
    <w:rsid w:val="00C50A1B"/>
    <w:rsid w:val="00C66EA4"/>
    <w:rsid w:val="00CC1FAD"/>
    <w:rsid w:val="00CC6A6D"/>
    <w:rsid w:val="00CD63FB"/>
    <w:rsid w:val="00D65AA8"/>
    <w:rsid w:val="00DA32D9"/>
    <w:rsid w:val="00DC3275"/>
    <w:rsid w:val="00E0300C"/>
    <w:rsid w:val="00E03EF1"/>
    <w:rsid w:val="00E05EC3"/>
    <w:rsid w:val="00E82072"/>
    <w:rsid w:val="00F013CC"/>
    <w:rsid w:val="00F626FA"/>
    <w:rsid w:val="00F84675"/>
    <w:rsid w:val="00FA7C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D359F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2D359F"/>
  </w:style>
  <w:style w:type="paragraph" w:styleId="a5">
    <w:name w:val="footer"/>
    <w:basedOn w:val="a"/>
    <w:link w:val="a6"/>
    <w:uiPriority w:val="99"/>
    <w:unhideWhenUsed/>
    <w:rsid w:val="002D359F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2D359F"/>
  </w:style>
  <w:style w:type="paragraph" w:styleId="a7">
    <w:name w:val="Balloon Text"/>
    <w:basedOn w:val="a"/>
    <w:link w:val="a8"/>
    <w:uiPriority w:val="99"/>
    <w:semiHidden/>
    <w:unhideWhenUsed/>
    <w:rsid w:val="00C50A1B"/>
    <w:rPr>
      <w:rFonts w:ascii="Times New Roman" w:hAnsi="Times New Roman" w:cs="Times New Roman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C50A1B"/>
    <w:rPr>
      <w:rFonts w:ascii="Times New Roman" w:hAnsi="Times New Roman" w:cs="Times New Roman"/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0F76FD"/>
    <w:rPr>
      <w:sz w:val="18"/>
      <w:szCs w:val="18"/>
    </w:rPr>
  </w:style>
  <w:style w:type="paragraph" w:styleId="aa">
    <w:name w:val="annotation text"/>
    <w:basedOn w:val="a"/>
    <w:link w:val="ab"/>
    <w:uiPriority w:val="99"/>
    <w:semiHidden/>
    <w:unhideWhenUsed/>
    <w:rsid w:val="000F76FD"/>
    <w:pPr>
      <w:jc w:val="left"/>
    </w:pPr>
  </w:style>
  <w:style w:type="character" w:customStyle="1" w:styleId="ab">
    <w:name w:val="コメント文字列 (文字)"/>
    <w:basedOn w:val="a0"/>
    <w:link w:val="aa"/>
    <w:uiPriority w:val="99"/>
    <w:semiHidden/>
    <w:rsid w:val="000F76FD"/>
  </w:style>
  <w:style w:type="paragraph" w:styleId="ac">
    <w:name w:val="annotation subject"/>
    <w:basedOn w:val="aa"/>
    <w:next w:val="aa"/>
    <w:link w:val="ad"/>
    <w:uiPriority w:val="99"/>
    <w:semiHidden/>
    <w:unhideWhenUsed/>
    <w:rsid w:val="000F76FD"/>
    <w:rPr>
      <w:b/>
      <w:bCs/>
    </w:rPr>
  </w:style>
  <w:style w:type="character" w:customStyle="1" w:styleId="ad">
    <w:name w:val="コメント内容 (文字)"/>
    <w:basedOn w:val="ab"/>
    <w:link w:val="ac"/>
    <w:uiPriority w:val="99"/>
    <w:semiHidden/>
    <w:rsid w:val="000F76FD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D359F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2D359F"/>
  </w:style>
  <w:style w:type="paragraph" w:styleId="a5">
    <w:name w:val="footer"/>
    <w:basedOn w:val="a"/>
    <w:link w:val="a6"/>
    <w:uiPriority w:val="99"/>
    <w:unhideWhenUsed/>
    <w:rsid w:val="002D359F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2D359F"/>
  </w:style>
  <w:style w:type="paragraph" w:styleId="a7">
    <w:name w:val="Balloon Text"/>
    <w:basedOn w:val="a"/>
    <w:link w:val="a8"/>
    <w:uiPriority w:val="99"/>
    <w:semiHidden/>
    <w:unhideWhenUsed/>
    <w:rsid w:val="00C50A1B"/>
    <w:rPr>
      <w:rFonts w:ascii="Times New Roman" w:hAnsi="Times New Roman" w:cs="Times New Roman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C50A1B"/>
    <w:rPr>
      <w:rFonts w:ascii="Times New Roman" w:hAnsi="Times New Roman" w:cs="Times New Roman"/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0F76FD"/>
    <w:rPr>
      <w:sz w:val="18"/>
      <w:szCs w:val="18"/>
    </w:rPr>
  </w:style>
  <w:style w:type="paragraph" w:styleId="aa">
    <w:name w:val="annotation text"/>
    <w:basedOn w:val="a"/>
    <w:link w:val="ab"/>
    <w:uiPriority w:val="99"/>
    <w:semiHidden/>
    <w:unhideWhenUsed/>
    <w:rsid w:val="000F76FD"/>
    <w:pPr>
      <w:jc w:val="left"/>
    </w:pPr>
  </w:style>
  <w:style w:type="character" w:customStyle="1" w:styleId="ab">
    <w:name w:val="コメント文字列 (文字)"/>
    <w:basedOn w:val="a0"/>
    <w:link w:val="aa"/>
    <w:uiPriority w:val="99"/>
    <w:semiHidden/>
    <w:rsid w:val="000F76FD"/>
  </w:style>
  <w:style w:type="paragraph" w:styleId="ac">
    <w:name w:val="annotation subject"/>
    <w:basedOn w:val="aa"/>
    <w:next w:val="aa"/>
    <w:link w:val="ad"/>
    <w:uiPriority w:val="99"/>
    <w:semiHidden/>
    <w:unhideWhenUsed/>
    <w:rsid w:val="000F76FD"/>
    <w:rPr>
      <w:b/>
      <w:bCs/>
    </w:rPr>
  </w:style>
  <w:style w:type="character" w:customStyle="1" w:styleId="ad">
    <w:name w:val="コメント内容 (文字)"/>
    <w:basedOn w:val="ab"/>
    <w:link w:val="ac"/>
    <w:uiPriority w:val="99"/>
    <w:semiHidden/>
    <w:rsid w:val="000F76FD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9093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002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F2AED4E-5C5D-4E26-9A17-360269F24C6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7</Words>
  <Characters>384</Characters>
  <Application>Microsoft Office Word</Application>
  <DocSecurity>0</DocSecurity>
  <Lines>3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LinksUpToDate>false</LinksUpToDate>
  <CharactersWithSpaces>4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6-01-06T10:09:00Z</dcterms:created>
  <dcterms:modified xsi:type="dcterms:W3CDTF">2016-01-06T10:09:00Z</dcterms:modified>
</cp:coreProperties>
</file>